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D9A1C" w14:textId="42865D3D" w:rsidR="00E2021A" w:rsidRPr="003A5E6A" w:rsidRDefault="00F640E1" w:rsidP="003C1756">
      <w:pPr>
        <w:spacing w:after="0" w:line="480" w:lineRule="auto"/>
        <w:rPr>
          <w:rFonts w:ascii="Garamond" w:hAnsi="Garamond" w:cs="Arial"/>
          <w:bCs/>
          <w:sz w:val="24"/>
          <w:szCs w:val="24"/>
          <w:lang w:val="en-US"/>
        </w:rPr>
      </w:pPr>
      <w:r>
        <w:rPr>
          <w:rFonts w:ascii="Garamond" w:hAnsi="Garamond" w:cs="Arial"/>
          <w:bCs/>
          <w:sz w:val="24"/>
          <w:szCs w:val="24"/>
          <w:lang w:val="en-US"/>
        </w:rPr>
        <w:t xml:space="preserve">Supplemental </w:t>
      </w:r>
      <w:r w:rsidR="00E2021A" w:rsidRPr="003A5E6A">
        <w:rPr>
          <w:rFonts w:ascii="Garamond" w:hAnsi="Garamond" w:cs="Arial"/>
          <w:bCs/>
          <w:sz w:val="24"/>
          <w:szCs w:val="24"/>
          <w:lang w:val="en-US"/>
        </w:rPr>
        <w:t>Table</w:t>
      </w:r>
      <w:r>
        <w:rPr>
          <w:rFonts w:ascii="Garamond" w:hAnsi="Garamond" w:cs="Arial"/>
          <w:bCs/>
          <w:sz w:val="24"/>
          <w:szCs w:val="24"/>
          <w:lang w:val="en-US"/>
        </w:rPr>
        <w:t>.</w:t>
      </w:r>
      <w:r w:rsidR="00E2021A" w:rsidRPr="003A5E6A">
        <w:rPr>
          <w:rFonts w:ascii="Garamond" w:hAnsi="Garamond" w:cs="Arial"/>
          <w:bCs/>
          <w:sz w:val="24"/>
          <w:szCs w:val="24"/>
          <w:lang w:val="en-US"/>
        </w:rPr>
        <w:t xml:space="preserve"> Characteristics of </w:t>
      </w:r>
      <w:r w:rsidR="004802EF" w:rsidRPr="003A5E6A">
        <w:rPr>
          <w:rFonts w:ascii="Garamond" w:hAnsi="Garamond" w:cs="Arial"/>
          <w:bCs/>
          <w:sz w:val="24"/>
          <w:szCs w:val="24"/>
          <w:lang w:val="en-US"/>
        </w:rPr>
        <w:t>I</w:t>
      </w:r>
      <w:r w:rsidR="00E2021A" w:rsidRPr="003A5E6A">
        <w:rPr>
          <w:rFonts w:ascii="Garamond" w:hAnsi="Garamond" w:cs="Arial"/>
          <w:bCs/>
          <w:sz w:val="24"/>
          <w:szCs w:val="24"/>
          <w:lang w:val="en-US"/>
        </w:rPr>
        <w:t xml:space="preserve">ncluded </w:t>
      </w:r>
      <w:r w:rsidR="004802EF" w:rsidRPr="003A5E6A">
        <w:rPr>
          <w:rFonts w:ascii="Garamond" w:hAnsi="Garamond" w:cs="Arial"/>
          <w:bCs/>
          <w:sz w:val="24"/>
          <w:szCs w:val="24"/>
          <w:lang w:val="en-US"/>
        </w:rPr>
        <w:t>S</w:t>
      </w:r>
      <w:r w:rsidR="00E2021A" w:rsidRPr="003A5E6A">
        <w:rPr>
          <w:rFonts w:ascii="Garamond" w:hAnsi="Garamond" w:cs="Arial"/>
          <w:bCs/>
          <w:sz w:val="24"/>
          <w:szCs w:val="24"/>
          <w:lang w:val="en-US"/>
        </w:rPr>
        <w:t>tudies</w:t>
      </w:r>
    </w:p>
    <w:tbl>
      <w:tblPr>
        <w:tblStyle w:val="TableGrid"/>
        <w:tblW w:w="15475" w:type="dxa"/>
        <w:tblLayout w:type="fixed"/>
        <w:tblLook w:val="0420" w:firstRow="1" w:lastRow="0" w:firstColumn="0" w:lastColumn="0" w:noHBand="0" w:noVBand="1"/>
      </w:tblPr>
      <w:tblGrid>
        <w:gridCol w:w="1075"/>
        <w:gridCol w:w="1350"/>
        <w:gridCol w:w="990"/>
        <w:gridCol w:w="1620"/>
        <w:gridCol w:w="2700"/>
        <w:gridCol w:w="720"/>
        <w:gridCol w:w="900"/>
        <w:gridCol w:w="900"/>
        <w:gridCol w:w="4451"/>
        <w:gridCol w:w="769"/>
      </w:tblGrid>
      <w:tr w:rsidR="00E2021A" w:rsidRPr="003A5E6A" w14:paraId="557A1C56" w14:textId="77777777" w:rsidTr="00AB7DB6">
        <w:trPr>
          <w:tblHeader/>
        </w:trPr>
        <w:tc>
          <w:tcPr>
            <w:tcW w:w="1075" w:type="dxa"/>
            <w:vAlign w:val="bottom"/>
          </w:tcPr>
          <w:p w14:paraId="126E0103" w14:textId="32BBCA59" w:rsidR="00E2021A" w:rsidRPr="003A5E6A" w:rsidRDefault="00E2021A" w:rsidP="003D1E2B">
            <w:pPr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bookmarkStart w:id="0" w:name="_Hlk57298462"/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Author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and Country</w:t>
            </w:r>
          </w:p>
        </w:tc>
        <w:tc>
          <w:tcPr>
            <w:tcW w:w="1350" w:type="dxa"/>
            <w:vAlign w:val="bottom"/>
          </w:tcPr>
          <w:p w14:paraId="21298597" w14:textId="7E14A2BA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Study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990" w:type="dxa"/>
            <w:vAlign w:val="bottom"/>
          </w:tcPr>
          <w:p w14:paraId="50F6BFDB" w14:textId="218EB6D1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Infectious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620" w:type="dxa"/>
            <w:vAlign w:val="bottom"/>
          </w:tcPr>
          <w:p w14:paraId="252B11C5" w14:textId="77777777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Participants</w:t>
            </w:r>
          </w:p>
        </w:tc>
        <w:tc>
          <w:tcPr>
            <w:tcW w:w="2700" w:type="dxa"/>
            <w:vAlign w:val="bottom"/>
          </w:tcPr>
          <w:p w14:paraId="00558AE9" w14:textId="05C3CFBE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Study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Aim</w:t>
            </w:r>
            <w:bookmarkStart w:id="1" w:name="_GoBack"/>
            <w:bookmarkEnd w:id="1"/>
          </w:p>
        </w:tc>
        <w:tc>
          <w:tcPr>
            <w:tcW w:w="720" w:type="dxa"/>
            <w:vAlign w:val="bottom"/>
          </w:tcPr>
          <w:p w14:paraId="6CBEC60A" w14:textId="1FEAE39E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Sample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900" w:type="dxa"/>
            <w:vAlign w:val="bottom"/>
          </w:tcPr>
          <w:p w14:paraId="6DC04CB7" w14:textId="38208A93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Percentage 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900" w:type="dxa"/>
            <w:vAlign w:val="bottom"/>
          </w:tcPr>
          <w:p w14:paraId="054C040B" w14:textId="7DA73330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Percentage </w:t>
            </w:r>
            <w:r w:rsidR="00690514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Black and Minority Ethnic</w:t>
            </w:r>
            <w:r w:rsidR="00690514" w:rsidDel="00690514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E479F8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(</w:t>
            </w:r>
            <w:r w:rsidR="00E479F8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N</w:t>
            </w:r>
            <w:r w:rsidR="00E479F8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o</w:t>
            </w:r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n-White)</w:t>
            </w:r>
          </w:p>
        </w:tc>
        <w:tc>
          <w:tcPr>
            <w:tcW w:w="4451" w:type="dxa"/>
            <w:vAlign w:val="bottom"/>
          </w:tcPr>
          <w:p w14:paraId="5043BB57" w14:textId="77777777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Included Themes</w:t>
            </w:r>
          </w:p>
        </w:tc>
        <w:tc>
          <w:tcPr>
            <w:tcW w:w="769" w:type="dxa"/>
            <w:vAlign w:val="bottom"/>
          </w:tcPr>
          <w:p w14:paraId="5176CBED" w14:textId="1263AFA7" w:rsidR="00E2021A" w:rsidRPr="003A5E6A" w:rsidRDefault="00E2021A" w:rsidP="003D1E2B">
            <w:pPr>
              <w:jc w:val="center"/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 xml:space="preserve">Study </w:t>
            </w:r>
            <w:proofErr w:type="spellStart"/>
            <w:r w:rsidR="003D1E2B" w:rsidRPr="003A5E6A">
              <w:rPr>
                <w:rFonts w:ascii="Garamond" w:hAnsi="Garamond" w:cs="Arial"/>
                <w:bCs/>
                <w:i/>
                <w:iCs/>
                <w:sz w:val="18"/>
                <w:szCs w:val="18"/>
                <w:lang w:val="en-US"/>
              </w:rPr>
              <w:t>Quality</w:t>
            </w:r>
            <w:r w:rsidR="00B42991" w:rsidRPr="003C1756">
              <w:rPr>
                <w:rFonts w:ascii="Garamond" w:hAnsi="Garamond" w:cs="Arial"/>
                <w:bCs/>
                <w:i/>
                <w:iCs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253C29" w:rsidRPr="003A5E6A" w14:paraId="6E7CE772" w14:textId="77777777" w:rsidTr="00AB7DB6">
        <w:trPr>
          <w:trHeight w:val="296"/>
        </w:trPr>
        <w:tc>
          <w:tcPr>
            <w:tcW w:w="15475" w:type="dxa"/>
            <w:gridSpan w:val="10"/>
            <w:vAlign w:val="center"/>
          </w:tcPr>
          <w:p w14:paraId="52A0662E" w14:textId="31273498" w:rsidR="00253C29" w:rsidRPr="00F640E1" w:rsidRDefault="00253C29" w:rsidP="00F640E1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F640E1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 xml:space="preserve">Qualitative </w:t>
            </w:r>
            <w:r w:rsidR="00F640E1" w:rsidRPr="00F640E1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>Studies</w:t>
            </w:r>
          </w:p>
        </w:tc>
      </w:tr>
      <w:tr w:rsidR="00E2021A" w:rsidRPr="003A5E6A" w14:paraId="0AC39484" w14:textId="77777777" w:rsidTr="00AB7DB6">
        <w:tc>
          <w:tcPr>
            <w:tcW w:w="1075" w:type="dxa"/>
          </w:tcPr>
          <w:p w14:paraId="489DF5E5" w14:textId="46CCC4DB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proofErr w:type="spellStart"/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ghaizu</w:t>
            </w:r>
            <w:proofErr w:type="spellEnd"/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2011</w:t>
            </w:r>
            <w:r w:rsidR="003441F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19</w:t>
            </w:r>
          </w:p>
          <w:p w14:paraId="6EEF262F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6798CAAA" w14:textId="15564CD9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ngland, Germany, Greece</w:t>
            </w:r>
            <w:r w:rsidR="00690514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Hungary</w:t>
            </w:r>
          </w:p>
        </w:tc>
        <w:tc>
          <w:tcPr>
            <w:tcW w:w="1350" w:type="dxa"/>
          </w:tcPr>
          <w:p w14:paraId="6BA3C3AE" w14:textId="5C0CC85C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focus groups</w:t>
            </w:r>
          </w:p>
        </w:tc>
        <w:tc>
          <w:tcPr>
            <w:tcW w:w="990" w:type="dxa"/>
          </w:tcPr>
          <w:p w14:paraId="0496E7F2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ny infectious disease</w:t>
            </w:r>
          </w:p>
        </w:tc>
        <w:tc>
          <w:tcPr>
            <w:tcW w:w="1620" w:type="dxa"/>
          </w:tcPr>
          <w:p w14:paraId="2C4CDA99" w14:textId="716F6482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ospital</w:t>
            </w:r>
            <w:r w:rsidR="00690514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ased healthcare workers</w:t>
            </w:r>
          </w:p>
        </w:tc>
        <w:tc>
          <w:tcPr>
            <w:tcW w:w="2700" w:type="dxa"/>
          </w:tcPr>
          <w:p w14:paraId="1B6AF574" w14:textId="317580B5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termine</w:t>
            </w:r>
            <w:r w:rsidR="00690514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h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althcare workers’ attitudes to monitoring their sickness, absence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reporting infectious disease symptoms</w:t>
            </w:r>
          </w:p>
        </w:tc>
        <w:tc>
          <w:tcPr>
            <w:tcW w:w="720" w:type="dxa"/>
          </w:tcPr>
          <w:p w14:paraId="71571CC2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49</w:t>
            </w:r>
          </w:p>
          <w:p w14:paraId="35F7327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6757DFF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900" w:type="dxa"/>
          </w:tcPr>
          <w:p w14:paraId="3137CD5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44CC53F3" w14:textId="170C339A" w:rsidR="00E2021A" w:rsidRPr="003A5E6A" w:rsidRDefault="00E2021A" w:rsidP="00BC37A3">
            <w:pPr>
              <w:pStyle w:val="ListParagraph"/>
              <w:numPr>
                <w:ilvl w:val="0"/>
                <w:numId w:val="2"/>
              </w:numPr>
              <w:ind w:left="223" w:hanging="180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6DBD5B9B" w14:textId="7D5AA2A3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 xml:space="preserve">Accurate </w:t>
            </w:r>
            <w:r w:rsidR="00690514">
              <w:rPr>
                <w:sz w:val="18"/>
                <w:szCs w:val="18"/>
                <w:lang w:val="en-US"/>
              </w:rPr>
              <w:t>and</w:t>
            </w:r>
            <w:r w:rsidRPr="003A5E6A">
              <w:rPr>
                <w:sz w:val="18"/>
                <w:szCs w:val="18"/>
                <w:lang w:val="en-US"/>
              </w:rPr>
              <w:t xml:space="preserve"> </w:t>
            </w:r>
            <w:r w:rsidR="00690514">
              <w:rPr>
                <w:sz w:val="18"/>
                <w:szCs w:val="18"/>
                <w:lang w:val="en-US"/>
              </w:rPr>
              <w:t>i</w:t>
            </w:r>
            <w:r w:rsidRPr="003A5E6A">
              <w:rPr>
                <w:sz w:val="18"/>
                <w:szCs w:val="18"/>
                <w:lang w:val="en-US"/>
              </w:rPr>
              <w:t>nformative communication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about the disease and the need to seek help</w:t>
            </w:r>
          </w:p>
          <w:p w14:paraId="2E152E23" w14:textId="07F4052A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ymptom severity</w:t>
            </w:r>
          </w:p>
          <w:p w14:paraId="7D97C915" w14:textId="4A246353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430A18B3" w14:textId="191E39B5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 and fear of subsequent treatments or requirements</w:t>
            </w:r>
          </w:p>
          <w:p w14:paraId="75625E6B" w14:textId="57A0B588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ack of knowledge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 and its treatment</w:t>
            </w:r>
          </w:p>
          <w:p w14:paraId="59CD3571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Invasion of privacy</w:t>
            </w:r>
          </w:p>
          <w:p w14:paraId="30881295" w14:textId="4ED25CD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conomic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consequences of disease diagnosis</w:t>
            </w:r>
          </w:p>
          <w:p w14:paraId="2CF5A035" w14:textId="37989D36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tigmati</w:t>
            </w:r>
            <w:r w:rsidR="00C96C78">
              <w:rPr>
                <w:sz w:val="18"/>
                <w:szCs w:val="18"/>
                <w:lang w:val="en-US"/>
              </w:rPr>
              <w:t>z</w:t>
            </w:r>
            <w:r w:rsidRPr="003A5E6A">
              <w:rPr>
                <w:sz w:val="18"/>
                <w:szCs w:val="18"/>
                <w:lang w:val="en-US"/>
              </w:rPr>
              <w:t>ation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attached to having a disease</w:t>
            </w:r>
          </w:p>
        </w:tc>
        <w:tc>
          <w:tcPr>
            <w:tcW w:w="769" w:type="dxa"/>
          </w:tcPr>
          <w:p w14:paraId="660FE4A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E2021A" w:rsidRPr="003A5E6A" w14:paraId="3FF98D7F" w14:textId="77777777" w:rsidTr="00AB7DB6">
        <w:tc>
          <w:tcPr>
            <w:tcW w:w="1075" w:type="dxa"/>
          </w:tcPr>
          <w:p w14:paraId="2DBE8EEE" w14:textId="563E8903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Carter 2017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0</w:t>
            </w:r>
          </w:p>
          <w:p w14:paraId="027DFA03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35ECE563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350" w:type="dxa"/>
          </w:tcPr>
          <w:p w14:paraId="5C28C575" w14:textId="13D8D25C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-person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interview</w:t>
            </w:r>
          </w:p>
        </w:tc>
        <w:tc>
          <w:tcPr>
            <w:tcW w:w="990" w:type="dxa"/>
          </w:tcPr>
          <w:p w14:paraId="232BF6B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bola</w:t>
            </w:r>
          </w:p>
        </w:tc>
        <w:tc>
          <w:tcPr>
            <w:tcW w:w="1620" w:type="dxa"/>
          </w:tcPr>
          <w:p w14:paraId="68A4A2D2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dults living in Ebola-affected communities</w:t>
            </w:r>
          </w:p>
        </w:tc>
        <w:tc>
          <w:tcPr>
            <w:tcW w:w="2700" w:type="dxa"/>
          </w:tcPr>
          <w:p w14:paraId="0F07320D" w14:textId="37E7BDF4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termine barriers and enablers of treatment seeking behavio</w:t>
            </w:r>
            <w:r w:rsidR="003A5E6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r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for Ebola</w:t>
            </w:r>
          </w:p>
        </w:tc>
        <w:tc>
          <w:tcPr>
            <w:tcW w:w="720" w:type="dxa"/>
          </w:tcPr>
          <w:p w14:paraId="2217D572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</w:tcPr>
          <w:p w14:paraId="07643D2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  <w:p w14:paraId="2B8AA044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14:paraId="003312CB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4264B12A" w14:textId="205080D2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2BED73AC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ase of access</w:t>
            </w:r>
          </w:p>
          <w:p w14:paraId="4C152E60" w14:textId="196B600F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Relationship with healthcare provider</w:t>
            </w:r>
          </w:p>
          <w:p w14:paraId="63A0FD5A" w14:textId="4B6ACA09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24CFC79D" w14:textId="506F0325" w:rsidR="00114268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 and fear of subsequent treatments or requirements</w:t>
            </w:r>
          </w:p>
          <w:p w14:paraId="36FBF608" w14:textId="10DFE7AD" w:rsidR="00E2021A" w:rsidRPr="003A5E6A" w:rsidRDefault="00114268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ack of knowledge of the disease and its treatment</w:t>
            </w:r>
          </w:p>
        </w:tc>
        <w:tc>
          <w:tcPr>
            <w:tcW w:w="769" w:type="dxa"/>
          </w:tcPr>
          <w:p w14:paraId="7B1A6DF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E2021A" w:rsidRPr="003A5E6A" w14:paraId="15B2D3DC" w14:textId="77777777" w:rsidTr="00AB7DB6">
        <w:tc>
          <w:tcPr>
            <w:tcW w:w="1075" w:type="dxa"/>
          </w:tcPr>
          <w:p w14:paraId="63B62936" w14:textId="130973A5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Carter 2017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1</w:t>
            </w:r>
          </w:p>
          <w:p w14:paraId="5E57E1EB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6C82E463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350" w:type="dxa"/>
          </w:tcPr>
          <w:p w14:paraId="74809901" w14:textId="3FF71672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-person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interviews, focus groups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questionnaires</w:t>
            </w:r>
          </w:p>
        </w:tc>
        <w:tc>
          <w:tcPr>
            <w:tcW w:w="990" w:type="dxa"/>
          </w:tcPr>
          <w:p w14:paraId="047AC31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bola</w:t>
            </w:r>
          </w:p>
        </w:tc>
        <w:tc>
          <w:tcPr>
            <w:tcW w:w="1620" w:type="dxa"/>
          </w:tcPr>
          <w:p w14:paraId="7499EE7D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dults living in Ebola-affected communities</w:t>
            </w:r>
          </w:p>
        </w:tc>
        <w:tc>
          <w:tcPr>
            <w:tcW w:w="2700" w:type="dxa"/>
          </w:tcPr>
          <w:p w14:paraId="505F1BA8" w14:textId="678DECAC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termine barriers and enablers of treatment</w:t>
            </w:r>
            <w:r w:rsidR="003B30F0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eeking behavio</w:t>
            </w:r>
            <w:r w:rsidR="003A5E6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r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for Ebola</w:t>
            </w:r>
          </w:p>
        </w:tc>
        <w:tc>
          <w:tcPr>
            <w:tcW w:w="720" w:type="dxa"/>
          </w:tcPr>
          <w:p w14:paraId="6BB4EBBF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350</w:t>
            </w:r>
          </w:p>
        </w:tc>
        <w:tc>
          <w:tcPr>
            <w:tcW w:w="900" w:type="dxa"/>
          </w:tcPr>
          <w:p w14:paraId="16C4F7EC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900" w:type="dxa"/>
          </w:tcPr>
          <w:p w14:paraId="1D67E431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35A9DBE8" w14:textId="4FC03997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50661E49" w14:textId="612F03EC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 xml:space="preserve">Accurate </w:t>
            </w:r>
            <w:r w:rsidR="00690514">
              <w:rPr>
                <w:sz w:val="18"/>
                <w:szCs w:val="18"/>
                <w:lang w:val="en-US"/>
              </w:rPr>
              <w:t>and</w:t>
            </w:r>
            <w:r w:rsidRPr="003A5E6A">
              <w:rPr>
                <w:sz w:val="18"/>
                <w:szCs w:val="18"/>
                <w:lang w:val="en-US"/>
              </w:rPr>
              <w:t xml:space="preserve"> </w:t>
            </w:r>
            <w:r w:rsidR="00690514">
              <w:rPr>
                <w:sz w:val="18"/>
                <w:szCs w:val="18"/>
                <w:lang w:val="en-US"/>
              </w:rPr>
              <w:t>i</w:t>
            </w:r>
            <w:r w:rsidRPr="003A5E6A">
              <w:rPr>
                <w:sz w:val="18"/>
                <w:szCs w:val="18"/>
                <w:lang w:val="en-US"/>
              </w:rPr>
              <w:t>nformative communication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about the disease and the need to seek help</w:t>
            </w:r>
          </w:p>
          <w:p w14:paraId="6008F6DC" w14:textId="612AA11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Relationship with healthcare provider</w:t>
            </w:r>
          </w:p>
          <w:p w14:paraId="52F34D22" w14:textId="77777777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</w:p>
          <w:p w14:paraId="00D151E6" w14:textId="1CBAE4E1" w:rsidR="00E2021A" w:rsidRPr="003A5E6A" w:rsidRDefault="00E2021A" w:rsidP="003D1E2B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</w:tc>
        <w:tc>
          <w:tcPr>
            <w:tcW w:w="769" w:type="dxa"/>
          </w:tcPr>
          <w:p w14:paraId="793F8A8A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E2021A" w:rsidRPr="003A5E6A" w14:paraId="4D4A1882" w14:textId="77777777" w:rsidTr="00AB7DB6">
        <w:tc>
          <w:tcPr>
            <w:tcW w:w="1075" w:type="dxa"/>
          </w:tcPr>
          <w:p w14:paraId="5FD58DD9" w14:textId="6CA6408E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ohiniva 2011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2</w:t>
            </w:r>
          </w:p>
          <w:p w14:paraId="1EAF97AC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515A7328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350" w:type="dxa"/>
          </w:tcPr>
          <w:p w14:paraId="16009EEC" w14:textId="64FF62EA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focus groups and semistructured interviews</w:t>
            </w:r>
          </w:p>
        </w:tc>
        <w:tc>
          <w:tcPr>
            <w:tcW w:w="990" w:type="dxa"/>
          </w:tcPr>
          <w:p w14:paraId="30DD91F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cute respiratory illness (ARI)</w:t>
            </w:r>
          </w:p>
        </w:tc>
        <w:tc>
          <w:tcPr>
            <w:tcW w:w="1620" w:type="dxa"/>
          </w:tcPr>
          <w:p w14:paraId="3F35561F" w14:textId="20DC4BB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ousehold caregiver (defined as the primary caretaker of children or other household members during ARI episodes</w:t>
            </w:r>
            <w:r w:rsidR="00C653E7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700" w:type="dxa"/>
          </w:tcPr>
          <w:p w14:paraId="7C35AF3C" w14:textId="34B6AE65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xplore the classification of ARI, to understand modes of transmission, symptoms of severity, and to explore health</w:t>
            </w:r>
            <w:r w:rsidR="003A5E6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seeking </w:t>
            </w:r>
            <w:r w:rsidR="00C96C78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ehaviors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home management practices</w:t>
            </w:r>
          </w:p>
        </w:tc>
        <w:tc>
          <w:tcPr>
            <w:tcW w:w="720" w:type="dxa"/>
          </w:tcPr>
          <w:p w14:paraId="3290980B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8 focus groups and 20 interviews</w:t>
            </w:r>
          </w:p>
        </w:tc>
        <w:tc>
          <w:tcPr>
            <w:tcW w:w="900" w:type="dxa"/>
          </w:tcPr>
          <w:p w14:paraId="7025B29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00</w:t>
            </w:r>
          </w:p>
        </w:tc>
        <w:tc>
          <w:tcPr>
            <w:tcW w:w="900" w:type="dxa"/>
          </w:tcPr>
          <w:p w14:paraId="7141277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6B93ED8C" w14:textId="1C6E4859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3B30F0">
              <w:rPr>
                <w:sz w:val="18"/>
                <w:szCs w:val="18"/>
                <w:lang w:val="en-US"/>
              </w:rPr>
              <w:t>:</w:t>
            </w:r>
          </w:p>
          <w:p w14:paraId="250D14AA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ase of access</w:t>
            </w:r>
          </w:p>
          <w:p w14:paraId="4F0F4C6F" w14:textId="45006D51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Relationship with healthcare provider</w:t>
            </w:r>
          </w:p>
          <w:p w14:paraId="18F40B6E" w14:textId="77777777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</w:p>
          <w:p w14:paraId="656741EB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4558AEBC" w14:textId="5F4D384C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tigmati</w:t>
            </w:r>
            <w:r w:rsidR="00C96C78">
              <w:rPr>
                <w:sz w:val="18"/>
                <w:szCs w:val="18"/>
                <w:lang w:val="en-US"/>
              </w:rPr>
              <w:t>z</w:t>
            </w:r>
            <w:r w:rsidRPr="003A5E6A">
              <w:rPr>
                <w:sz w:val="18"/>
                <w:szCs w:val="18"/>
                <w:lang w:val="en-US"/>
              </w:rPr>
              <w:t>ation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attached to having a disease</w:t>
            </w:r>
          </w:p>
        </w:tc>
        <w:tc>
          <w:tcPr>
            <w:tcW w:w="769" w:type="dxa"/>
          </w:tcPr>
          <w:p w14:paraId="76343E61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E2021A" w:rsidRPr="003A5E6A" w14:paraId="5B44073F" w14:textId="77777777" w:rsidTr="00AB7DB6">
        <w:tc>
          <w:tcPr>
            <w:tcW w:w="1075" w:type="dxa"/>
          </w:tcPr>
          <w:p w14:paraId="7A83ABA9" w14:textId="41076998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McLean 2018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3</w:t>
            </w:r>
          </w:p>
          <w:p w14:paraId="285D78F8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24F67E43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1350" w:type="dxa"/>
          </w:tcPr>
          <w:p w14:paraId="1F56A4B6" w14:textId="2E657B3D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semistructured interviews </w:t>
            </w:r>
          </w:p>
        </w:tc>
        <w:tc>
          <w:tcPr>
            <w:tcW w:w="990" w:type="dxa"/>
          </w:tcPr>
          <w:p w14:paraId="59F9A1D3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bola</w:t>
            </w:r>
          </w:p>
        </w:tc>
        <w:tc>
          <w:tcPr>
            <w:tcW w:w="1620" w:type="dxa"/>
          </w:tcPr>
          <w:p w14:paraId="58C1EEF9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dividuals from households who reported being sick</w:t>
            </w:r>
          </w:p>
        </w:tc>
        <w:tc>
          <w:tcPr>
            <w:tcW w:w="2700" w:type="dxa"/>
          </w:tcPr>
          <w:p w14:paraId="22F99FB3" w14:textId="063597E0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xplore experiences of illness, impact of disease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mortality</w:t>
            </w:r>
          </w:p>
        </w:tc>
        <w:tc>
          <w:tcPr>
            <w:tcW w:w="720" w:type="dxa"/>
          </w:tcPr>
          <w:p w14:paraId="5D70565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26</w:t>
            </w:r>
          </w:p>
        </w:tc>
        <w:tc>
          <w:tcPr>
            <w:tcW w:w="900" w:type="dxa"/>
          </w:tcPr>
          <w:p w14:paraId="39AC356C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900" w:type="dxa"/>
          </w:tcPr>
          <w:p w14:paraId="1E8A3B7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381805CB" w14:textId="185CD901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0CA3141E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Practicalities of attending healthcare facility</w:t>
            </w:r>
          </w:p>
          <w:p w14:paraId="2BB558F6" w14:textId="002F5E76" w:rsidR="00114268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conomic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consequences of disease diagnosis</w:t>
            </w:r>
          </w:p>
          <w:p w14:paraId="42BC878E" w14:textId="39611649" w:rsidR="00114268" w:rsidRPr="003A5E6A" w:rsidRDefault="00114268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 of the disease and fear of subsequent treatments of requirements</w:t>
            </w:r>
          </w:p>
          <w:p w14:paraId="5CA0CCEE" w14:textId="51100F24" w:rsidR="00114268" w:rsidRPr="003A5E6A" w:rsidRDefault="00114268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tigmati</w:t>
            </w:r>
            <w:r w:rsidR="00C96C78">
              <w:rPr>
                <w:sz w:val="18"/>
                <w:szCs w:val="18"/>
                <w:lang w:val="en-US"/>
              </w:rPr>
              <w:t>z</w:t>
            </w:r>
            <w:r w:rsidRPr="003A5E6A">
              <w:rPr>
                <w:sz w:val="18"/>
                <w:szCs w:val="18"/>
                <w:lang w:val="en-US"/>
              </w:rPr>
              <w:t>ation attached to having a disease</w:t>
            </w:r>
          </w:p>
          <w:p w14:paraId="6FB365F5" w14:textId="3C5BE649" w:rsidR="00E2021A" w:rsidRPr="003A5E6A" w:rsidRDefault="00114268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</w:tc>
        <w:tc>
          <w:tcPr>
            <w:tcW w:w="769" w:type="dxa"/>
          </w:tcPr>
          <w:p w14:paraId="505B57CC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E2021A" w:rsidRPr="003A5E6A" w14:paraId="14500788" w14:textId="77777777" w:rsidTr="00AB7DB6">
        <w:tc>
          <w:tcPr>
            <w:tcW w:w="1075" w:type="dxa"/>
          </w:tcPr>
          <w:p w14:paraId="7722C5CE" w14:textId="553AB03C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>Rubin 2010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11</w:t>
            </w:r>
          </w:p>
          <w:p w14:paraId="0C0B6C5F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2D4927CB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K</w:t>
            </w:r>
          </w:p>
        </w:tc>
        <w:tc>
          <w:tcPr>
            <w:tcW w:w="1350" w:type="dxa"/>
          </w:tcPr>
          <w:p w14:paraId="6A8861D2" w14:textId="5951436B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semistructured interviews</w:t>
            </w:r>
          </w:p>
        </w:tc>
        <w:tc>
          <w:tcPr>
            <w:tcW w:w="990" w:type="dxa"/>
          </w:tcPr>
          <w:p w14:paraId="0D1DB5A5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fluenza A (H1N1)</w:t>
            </w:r>
          </w:p>
        </w:tc>
        <w:tc>
          <w:tcPr>
            <w:tcW w:w="1620" w:type="dxa"/>
          </w:tcPr>
          <w:p w14:paraId="47CE343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</w:t>
            </w:r>
          </w:p>
        </w:tc>
        <w:tc>
          <w:tcPr>
            <w:tcW w:w="2700" w:type="dxa"/>
          </w:tcPr>
          <w:p w14:paraId="4CB4E696" w14:textId="5D792A21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derstand why people contacted the health service about swine flu (H1N1) and to understand patients’ motivations for seeking advice</w:t>
            </w:r>
          </w:p>
        </w:tc>
        <w:tc>
          <w:tcPr>
            <w:tcW w:w="720" w:type="dxa"/>
          </w:tcPr>
          <w:p w14:paraId="52FED77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5,419 </w:t>
            </w:r>
          </w:p>
        </w:tc>
        <w:tc>
          <w:tcPr>
            <w:tcW w:w="900" w:type="dxa"/>
          </w:tcPr>
          <w:p w14:paraId="159CDB4E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8</w:t>
            </w:r>
          </w:p>
        </w:tc>
        <w:tc>
          <w:tcPr>
            <w:tcW w:w="900" w:type="dxa"/>
          </w:tcPr>
          <w:p w14:paraId="3D960877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7</w:t>
            </w:r>
          </w:p>
        </w:tc>
        <w:tc>
          <w:tcPr>
            <w:tcW w:w="4451" w:type="dxa"/>
          </w:tcPr>
          <w:p w14:paraId="3FCFA1DC" w14:textId="3CFDBC8D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1B814C97" w14:textId="77777777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ymptom severity</w:t>
            </w:r>
          </w:p>
          <w:p w14:paraId="4A640443" w14:textId="59C8BCDD" w:rsidR="00E2021A" w:rsidRPr="003A5E6A" w:rsidRDefault="00E2021A" w:rsidP="00BC37A3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 xml:space="preserve">Concern about </w:t>
            </w:r>
            <w:r w:rsidR="00280491" w:rsidRPr="003A5E6A">
              <w:rPr>
                <w:sz w:val="18"/>
                <w:szCs w:val="18"/>
                <w:lang w:val="en-US"/>
              </w:rPr>
              <w:t xml:space="preserve">disease </w:t>
            </w:r>
            <w:r w:rsidRPr="003A5E6A">
              <w:rPr>
                <w:sz w:val="18"/>
                <w:szCs w:val="18"/>
                <w:lang w:val="en-US"/>
              </w:rPr>
              <w:t>exposure</w:t>
            </w:r>
            <w:r w:rsidR="00280491" w:rsidRPr="003A5E6A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69" w:type="dxa"/>
          </w:tcPr>
          <w:p w14:paraId="7A045C2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+</w:t>
            </w:r>
          </w:p>
        </w:tc>
      </w:tr>
      <w:tr w:rsidR="00E2021A" w:rsidRPr="003A5E6A" w14:paraId="1328AA07" w14:textId="77777777" w:rsidTr="00AB7DB6">
        <w:tc>
          <w:tcPr>
            <w:tcW w:w="1075" w:type="dxa"/>
          </w:tcPr>
          <w:p w14:paraId="0BA1B243" w14:textId="546AB62C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oyemi 2009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4</w:t>
            </w:r>
          </w:p>
          <w:p w14:paraId="55406B3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235CE8C8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1350" w:type="dxa"/>
          </w:tcPr>
          <w:p w14:paraId="3E5AFA0D" w14:textId="0C521579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telephone interviews</w:t>
            </w:r>
          </w:p>
        </w:tc>
        <w:tc>
          <w:tcPr>
            <w:tcW w:w="990" w:type="dxa"/>
          </w:tcPr>
          <w:p w14:paraId="4337A3CF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fluenza (pH1N1)</w:t>
            </w:r>
          </w:p>
        </w:tc>
        <w:tc>
          <w:tcPr>
            <w:tcW w:w="1620" w:type="dxa"/>
          </w:tcPr>
          <w:p w14:paraId="489402EE" w14:textId="440E827F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People from Illinois who had been hospitali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z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ed for pH1N1 </w:t>
            </w:r>
          </w:p>
        </w:tc>
        <w:tc>
          <w:tcPr>
            <w:tcW w:w="2700" w:type="dxa"/>
          </w:tcPr>
          <w:p w14:paraId="71415048" w14:textId="1A56DA79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entify individual</w:t>
            </w: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evel factors relating to health</w:t>
            </w:r>
            <w:r w:rsidR="003A5E6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eeking behavio</w:t>
            </w:r>
            <w:r w:rsidR="003A5E6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720" w:type="dxa"/>
          </w:tcPr>
          <w:p w14:paraId="71B1C29B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,824 data surveillance records and 33 interviews</w:t>
            </w:r>
          </w:p>
        </w:tc>
        <w:tc>
          <w:tcPr>
            <w:tcW w:w="900" w:type="dxa"/>
          </w:tcPr>
          <w:p w14:paraId="4B83963D" w14:textId="6FE0F392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3</w:t>
            </w:r>
            <w:r w:rsidR="00B42991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urveillance records</w:t>
            </w:r>
            <w:r w:rsidR="00B42991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nd 42 interviews</w:t>
            </w:r>
          </w:p>
        </w:tc>
        <w:tc>
          <w:tcPr>
            <w:tcW w:w="900" w:type="dxa"/>
          </w:tcPr>
          <w:p w14:paraId="12278B9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5</w:t>
            </w:r>
          </w:p>
        </w:tc>
        <w:tc>
          <w:tcPr>
            <w:tcW w:w="4451" w:type="dxa"/>
          </w:tcPr>
          <w:p w14:paraId="1222C2C6" w14:textId="6D37481C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5A96F221" w14:textId="77777777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Practicalities of attending healthcare facility</w:t>
            </w:r>
          </w:p>
          <w:p w14:paraId="6BD3D1C6" w14:textId="344783D9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conomic</w:t>
            </w:r>
            <w:r w:rsidR="00280491" w:rsidRPr="003A5E6A">
              <w:rPr>
                <w:sz w:val="18"/>
                <w:szCs w:val="18"/>
                <w:lang w:val="en-US"/>
              </w:rPr>
              <w:t xml:space="preserve"> consequences of disease diagnosis</w:t>
            </w:r>
          </w:p>
          <w:p w14:paraId="38238773" w14:textId="4E2F5F10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, and fear of subsequent treatments or requirements</w:t>
            </w:r>
          </w:p>
          <w:p w14:paraId="46101D9F" w14:textId="23ED0999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tigmati</w:t>
            </w:r>
            <w:r w:rsidR="00C96C78">
              <w:rPr>
                <w:sz w:val="18"/>
                <w:szCs w:val="18"/>
                <w:lang w:val="en-US"/>
              </w:rPr>
              <w:t>z</w:t>
            </w:r>
            <w:r w:rsidRPr="003A5E6A">
              <w:rPr>
                <w:sz w:val="18"/>
                <w:szCs w:val="18"/>
                <w:lang w:val="en-US"/>
              </w:rPr>
              <w:t>ation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attached to having a disease</w:t>
            </w:r>
          </w:p>
          <w:p w14:paraId="7174434D" w14:textId="0C3831FF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1446C6A7" w14:textId="7CD640AC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those reporting symptoms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2E514B98" w14:textId="2A5848A8" w:rsidR="00E2021A" w:rsidRPr="003A5E6A" w:rsidRDefault="00E2021A" w:rsidP="003D1E2B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7FCDBF16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E2021A" w:rsidRPr="003A5E6A" w14:paraId="11D03B80" w14:textId="77777777" w:rsidTr="00AB7DB6">
        <w:trPr>
          <w:trHeight w:val="205"/>
        </w:trPr>
        <w:tc>
          <w:tcPr>
            <w:tcW w:w="1075" w:type="dxa"/>
          </w:tcPr>
          <w:p w14:paraId="3AA1FBC6" w14:textId="72E3885C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Yamanis 2016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5</w:t>
            </w:r>
          </w:p>
          <w:p w14:paraId="7344A794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2BDDD20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ierra Leone</w:t>
            </w:r>
          </w:p>
        </w:tc>
        <w:tc>
          <w:tcPr>
            <w:tcW w:w="1350" w:type="dxa"/>
          </w:tcPr>
          <w:p w14:paraId="77CE1FF1" w14:textId="2F877E04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l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semistructured interviews</w:t>
            </w:r>
          </w:p>
        </w:tc>
        <w:tc>
          <w:tcPr>
            <w:tcW w:w="990" w:type="dxa"/>
          </w:tcPr>
          <w:p w14:paraId="39AC4781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bola</w:t>
            </w:r>
          </w:p>
        </w:tc>
        <w:tc>
          <w:tcPr>
            <w:tcW w:w="1620" w:type="dxa"/>
          </w:tcPr>
          <w:p w14:paraId="213FE985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dults living in Ebola-affected communities</w:t>
            </w:r>
          </w:p>
        </w:tc>
        <w:tc>
          <w:tcPr>
            <w:tcW w:w="2700" w:type="dxa"/>
          </w:tcPr>
          <w:p w14:paraId="2BEE5C00" w14:textId="7BFA25A8" w:rsidR="00E2021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</w:t>
            </w:r>
            <w:r w:rsidR="00E2021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xplore perceptions and intentions of those using the Ebola response system</w:t>
            </w:r>
          </w:p>
        </w:tc>
        <w:tc>
          <w:tcPr>
            <w:tcW w:w="720" w:type="dxa"/>
          </w:tcPr>
          <w:p w14:paraId="724C26D1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900" w:type="dxa"/>
          </w:tcPr>
          <w:p w14:paraId="6E7A1051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47</w:t>
            </w:r>
          </w:p>
        </w:tc>
        <w:tc>
          <w:tcPr>
            <w:tcW w:w="900" w:type="dxa"/>
          </w:tcPr>
          <w:p w14:paraId="5BD0DEF2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7705DCED" w14:textId="427BF2E8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194AB7D3" w14:textId="1CDB9A8A" w:rsidR="00E2021A" w:rsidRPr="003A5E6A" w:rsidRDefault="00E2021A" w:rsidP="003D1E2B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ase of access</w:t>
            </w:r>
          </w:p>
          <w:p w14:paraId="627ADA3D" w14:textId="282281D4" w:rsidR="00E2021A" w:rsidRPr="003A5E6A" w:rsidRDefault="00E2021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A26749">
              <w:rPr>
                <w:sz w:val="18"/>
                <w:szCs w:val="18"/>
                <w:lang w:val="en-US"/>
              </w:rPr>
              <w:t>:</w:t>
            </w:r>
          </w:p>
          <w:p w14:paraId="1E134608" w14:textId="5CBCFA30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, and fear of subsequent treatments or requirements</w:t>
            </w:r>
          </w:p>
          <w:p w14:paraId="64725BA6" w14:textId="77777777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1232D8BB" w14:textId="7A0C44E9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ack of knowledge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of the disease and its treatment</w:t>
            </w:r>
          </w:p>
          <w:p w14:paraId="43B14737" w14:textId="375F12A8" w:rsidR="00E2021A" w:rsidRPr="003A5E6A" w:rsidRDefault="00E2021A" w:rsidP="009F5204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Economic</w:t>
            </w:r>
            <w:r w:rsidR="00114268" w:rsidRPr="003A5E6A">
              <w:rPr>
                <w:sz w:val="18"/>
                <w:szCs w:val="18"/>
                <w:lang w:val="en-US"/>
              </w:rPr>
              <w:t xml:space="preserve"> consequences of disease diagnosis</w:t>
            </w:r>
          </w:p>
        </w:tc>
        <w:tc>
          <w:tcPr>
            <w:tcW w:w="769" w:type="dxa"/>
          </w:tcPr>
          <w:p w14:paraId="0305D530" w14:textId="77777777" w:rsidR="00E2021A" w:rsidRPr="003A5E6A" w:rsidRDefault="00E2021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+</w:t>
            </w:r>
          </w:p>
        </w:tc>
      </w:tr>
      <w:tr w:rsidR="00253C29" w:rsidRPr="003A5E6A" w14:paraId="2BFA6440" w14:textId="77777777" w:rsidTr="00AB7DB6">
        <w:trPr>
          <w:trHeight w:val="377"/>
        </w:trPr>
        <w:tc>
          <w:tcPr>
            <w:tcW w:w="15475" w:type="dxa"/>
            <w:gridSpan w:val="10"/>
            <w:vAlign w:val="center"/>
          </w:tcPr>
          <w:p w14:paraId="08FB4E60" w14:textId="77D62BCD" w:rsidR="00253C29" w:rsidRPr="00F640E1" w:rsidRDefault="00253C29" w:rsidP="00F640E1">
            <w:pPr>
              <w:rPr>
                <w:rFonts w:ascii="Garamond" w:hAnsi="Garamond" w:cs="Arial"/>
                <w:b/>
                <w:sz w:val="18"/>
                <w:szCs w:val="18"/>
                <w:lang w:val="en-US"/>
              </w:rPr>
            </w:pPr>
            <w:r w:rsidRPr="00F640E1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 xml:space="preserve">Quantitative </w:t>
            </w:r>
            <w:r w:rsidR="00F640E1" w:rsidRPr="00F640E1">
              <w:rPr>
                <w:rFonts w:ascii="Garamond" w:hAnsi="Garamond" w:cs="Arial"/>
                <w:b/>
                <w:sz w:val="18"/>
                <w:szCs w:val="18"/>
                <w:lang w:val="en-US"/>
              </w:rPr>
              <w:t xml:space="preserve">Studies </w:t>
            </w:r>
          </w:p>
        </w:tc>
      </w:tr>
      <w:tr w:rsidR="00416197" w:rsidRPr="003A5E6A" w14:paraId="5EF45230" w14:textId="77777777" w:rsidTr="00AB7DB6">
        <w:trPr>
          <w:trHeight w:val="205"/>
        </w:trPr>
        <w:tc>
          <w:tcPr>
            <w:tcW w:w="1075" w:type="dxa"/>
          </w:tcPr>
          <w:p w14:paraId="3DCA5589" w14:textId="5B091AB4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iggerstaff 2012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6</w:t>
            </w:r>
          </w:p>
          <w:p w14:paraId="16402FBB" w14:textId="77777777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27EC037D" w14:textId="3773CCEF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1350" w:type="dxa"/>
          </w:tcPr>
          <w:p w14:paraId="244EAC2D" w14:textId="4683A5CD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telephone survey</w:t>
            </w:r>
          </w:p>
        </w:tc>
        <w:tc>
          <w:tcPr>
            <w:tcW w:w="990" w:type="dxa"/>
          </w:tcPr>
          <w:p w14:paraId="7930050C" w14:textId="437C8868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1N1 influenza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ike illness (ILI)</w:t>
            </w:r>
          </w:p>
        </w:tc>
        <w:tc>
          <w:tcPr>
            <w:tcW w:w="1620" w:type="dxa"/>
          </w:tcPr>
          <w:p w14:paraId="423EA13C" w14:textId="60C37312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 reporting ILI symptoms</w:t>
            </w:r>
          </w:p>
        </w:tc>
        <w:tc>
          <w:tcPr>
            <w:tcW w:w="2700" w:type="dxa"/>
          </w:tcPr>
          <w:p w14:paraId="77BC48A5" w14:textId="2689E81B" w:rsidR="00416197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C</w:t>
            </w:r>
            <w:r w:rsidR="0041619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aracteri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z</w:t>
            </w:r>
            <w:r w:rsidR="0041619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 people reporting ILI and to evaluate trends in healthcare</w:t>
            </w: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41619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seeking </w:t>
            </w:r>
            <w:r w:rsidR="00C96C78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ehaviors</w:t>
            </w:r>
            <w:r w:rsidR="0041619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 clinical diagnosis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="0041619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treatment of pH1N1</w:t>
            </w:r>
          </w:p>
        </w:tc>
        <w:tc>
          <w:tcPr>
            <w:tcW w:w="720" w:type="dxa"/>
          </w:tcPr>
          <w:p w14:paraId="0D3BD795" w14:textId="139A0BB5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16,431</w:t>
            </w:r>
          </w:p>
        </w:tc>
        <w:tc>
          <w:tcPr>
            <w:tcW w:w="900" w:type="dxa"/>
          </w:tcPr>
          <w:p w14:paraId="4BCA297F" w14:textId="569BF978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900" w:type="dxa"/>
          </w:tcPr>
          <w:p w14:paraId="25A6DA16" w14:textId="38BE63AF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2</w:t>
            </w:r>
          </w:p>
        </w:tc>
        <w:tc>
          <w:tcPr>
            <w:tcW w:w="4451" w:type="dxa"/>
          </w:tcPr>
          <w:p w14:paraId="7B030A69" w14:textId="2FC470D5" w:rsidR="00416197" w:rsidRPr="003A5E6A" w:rsidRDefault="00416197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reporting symptoms</w:t>
            </w:r>
          </w:p>
          <w:p w14:paraId="0D093584" w14:textId="3EB3562E" w:rsidR="00416197" w:rsidRPr="003A5E6A" w:rsidRDefault="00416197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3556D348" w14:textId="00FDFC41" w:rsidR="00416197" w:rsidRPr="003A5E6A" w:rsidRDefault="0041619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490E12" w:rsidRPr="003A5E6A" w14:paraId="73058A76" w14:textId="77777777" w:rsidTr="00AB7DB6">
        <w:trPr>
          <w:trHeight w:val="205"/>
        </w:trPr>
        <w:tc>
          <w:tcPr>
            <w:tcW w:w="1075" w:type="dxa"/>
          </w:tcPr>
          <w:p w14:paraId="7610BC21" w14:textId="37D691BD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rooks-Pollock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="000C12DF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011</w:t>
            </w:r>
            <w:r w:rsidR="000C12D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7</w:t>
            </w:r>
          </w:p>
          <w:p w14:paraId="7B0E2C21" w14:textId="77777777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50A9ABB8" w14:textId="69BFEECA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ngland</w:t>
            </w:r>
          </w:p>
        </w:tc>
        <w:tc>
          <w:tcPr>
            <w:tcW w:w="1350" w:type="dxa"/>
          </w:tcPr>
          <w:p w14:paraId="182D908F" w14:textId="3DA1E3FD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online survey</w:t>
            </w:r>
          </w:p>
        </w:tc>
        <w:tc>
          <w:tcPr>
            <w:tcW w:w="990" w:type="dxa"/>
          </w:tcPr>
          <w:p w14:paraId="270F6D4E" w14:textId="06B44312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1N1 influenza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ike illness (ILI)</w:t>
            </w:r>
          </w:p>
        </w:tc>
        <w:tc>
          <w:tcPr>
            <w:tcW w:w="1620" w:type="dxa"/>
          </w:tcPr>
          <w:p w14:paraId="15E11B63" w14:textId="000F1614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 reporting ILI symptoms</w:t>
            </w:r>
          </w:p>
        </w:tc>
        <w:tc>
          <w:tcPr>
            <w:tcW w:w="2700" w:type="dxa"/>
          </w:tcPr>
          <w:p w14:paraId="77E45477" w14:textId="1FEF27DC" w:rsidR="00490E12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</w:t>
            </w:r>
            <w:r w:rsidR="00490E12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antify healthcare</w:t>
            </w: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490E12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seeking </w:t>
            </w:r>
            <w:r w:rsidR="00C96C78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ehavior</w:t>
            </w:r>
            <w:r w:rsidR="00490E12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during the 2009 H1N1v epidemic</w:t>
            </w:r>
          </w:p>
        </w:tc>
        <w:tc>
          <w:tcPr>
            <w:tcW w:w="720" w:type="dxa"/>
          </w:tcPr>
          <w:p w14:paraId="0D895F95" w14:textId="5A8ADB49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,522</w:t>
            </w:r>
          </w:p>
        </w:tc>
        <w:tc>
          <w:tcPr>
            <w:tcW w:w="900" w:type="dxa"/>
          </w:tcPr>
          <w:p w14:paraId="6A247E77" w14:textId="1C0B693F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900" w:type="dxa"/>
          </w:tcPr>
          <w:p w14:paraId="151482EF" w14:textId="7CD154AC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05AA52EF" w14:textId="355DAFB8" w:rsidR="00490E12" w:rsidRPr="003A5E6A" w:rsidRDefault="00490E12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reporting symptoms</w:t>
            </w:r>
          </w:p>
          <w:p w14:paraId="4EEFCD49" w14:textId="723C4575" w:rsidR="00490E12" w:rsidRPr="003A5E6A" w:rsidRDefault="00490E12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60A347C7" w14:textId="0D4180E9" w:rsidR="00490E12" w:rsidRPr="003A5E6A" w:rsidRDefault="00490E1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C53752" w:rsidRPr="003A5E6A" w14:paraId="4052D1BB" w14:textId="77777777" w:rsidTr="00AB7DB6">
        <w:trPr>
          <w:trHeight w:val="205"/>
        </w:trPr>
        <w:tc>
          <w:tcPr>
            <w:tcW w:w="1075" w:type="dxa"/>
          </w:tcPr>
          <w:p w14:paraId="2AD7B0F1" w14:textId="662AECB9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Kjelso 2016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8</w:t>
            </w:r>
          </w:p>
          <w:p w14:paraId="2FABDC4D" w14:textId="77777777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5AD72736" w14:textId="6F2F4C23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enmark</w:t>
            </w:r>
          </w:p>
        </w:tc>
        <w:tc>
          <w:tcPr>
            <w:tcW w:w="1350" w:type="dxa"/>
          </w:tcPr>
          <w:p w14:paraId="0B081BC9" w14:textId="34D8E768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online data from “Influmeter” website</w:t>
            </w:r>
          </w:p>
        </w:tc>
        <w:tc>
          <w:tcPr>
            <w:tcW w:w="990" w:type="dxa"/>
          </w:tcPr>
          <w:p w14:paraId="511EA757" w14:textId="00325B60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fluenza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ike illness (ILI)</w:t>
            </w:r>
          </w:p>
        </w:tc>
        <w:tc>
          <w:tcPr>
            <w:tcW w:w="1620" w:type="dxa"/>
          </w:tcPr>
          <w:p w14:paraId="20068CB9" w14:textId="5F4BD099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 reporting ILI symptoms</w:t>
            </w:r>
          </w:p>
        </w:tc>
        <w:tc>
          <w:tcPr>
            <w:tcW w:w="2700" w:type="dxa"/>
          </w:tcPr>
          <w:p w14:paraId="36516010" w14:textId="73FD691E" w:rsidR="00C53752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</w:t>
            </w:r>
            <w:r w:rsidR="00C53752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escribe the participants representatively using a new online system (compared 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with</w:t>
            </w:r>
            <w:r w:rsidR="00C53752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the Danish population) and to compare the signal detection to existing surveillance systems</w:t>
            </w:r>
          </w:p>
        </w:tc>
        <w:tc>
          <w:tcPr>
            <w:tcW w:w="720" w:type="dxa"/>
          </w:tcPr>
          <w:p w14:paraId="6ADF0AE5" w14:textId="41DF1A5B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,089</w:t>
            </w:r>
          </w:p>
        </w:tc>
        <w:tc>
          <w:tcPr>
            <w:tcW w:w="900" w:type="dxa"/>
          </w:tcPr>
          <w:p w14:paraId="09B1DF2B" w14:textId="2702E383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67</w:t>
            </w:r>
          </w:p>
        </w:tc>
        <w:tc>
          <w:tcPr>
            <w:tcW w:w="900" w:type="dxa"/>
          </w:tcPr>
          <w:p w14:paraId="07CB1E5C" w14:textId="34DED2E3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634D0E14" w14:textId="77777777" w:rsidR="00C53752" w:rsidRPr="003A5E6A" w:rsidRDefault="00C53752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those reporting symptoms</w:t>
            </w:r>
          </w:p>
          <w:p w14:paraId="16586992" w14:textId="544138CA" w:rsidR="00C53752" w:rsidRPr="003A5E6A" w:rsidRDefault="00C53752" w:rsidP="003C1756">
            <w:pPr>
              <w:pStyle w:val="ListParagraph"/>
              <w:rPr>
                <w:lang w:val="en-US"/>
              </w:rPr>
            </w:pPr>
            <w:r w:rsidRPr="003A5E6A">
              <w:rPr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58D6B7B7" w14:textId="18180263" w:rsidR="00C53752" w:rsidRPr="003A5E6A" w:rsidRDefault="00C53752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</w:p>
        </w:tc>
      </w:tr>
      <w:tr w:rsidR="008C24FA" w:rsidRPr="003A5E6A" w14:paraId="05C95FDE" w14:textId="77777777" w:rsidTr="00AB7DB6">
        <w:trPr>
          <w:trHeight w:val="205"/>
        </w:trPr>
        <w:tc>
          <w:tcPr>
            <w:tcW w:w="1075" w:type="dxa"/>
          </w:tcPr>
          <w:p w14:paraId="3CA6BF67" w14:textId="17C86EF8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Kreslake 2016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29</w:t>
            </w:r>
          </w:p>
          <w:p w14:paraId="6409B59F" w14:textId="77777777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55C71299" w14:textId="6389817B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1350" w:type="dxa"/>
          </w:tcPr>
          <w:p w14:paraId="51215F82" w14:textId="2B089A1F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healthcare utili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z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ation 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>survey and</w:t>
            </w:r>
            <w:r w:rsidR="00A2674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-person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survey</w:t>
            </w:r>
          </w:p>
        </w:tc>
        <w:tc>
          <w:tcPr>
            <w:tcW w:w="990" w:type="dxa"/>
          </w:tcPr>
          <w:p w14:paraId="0859D599" w14:textId="079A523D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 xml:space="preserve">Avian influenza (HPAI H5N1) </w:t>
            </w:r>
          </w:p>
        </w:tc>
        <w:tc>
          <w:tcPr>
            <w:tcW w:w="1620" w:type="dxa"/>
          </w:tcPr>
          <w:p w14:paraId="7963FA1D" w14:textId="040D5F6C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General adult population reporting ILI symptoms (survey 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 xml:space="preserve">data). Interviews conducted </w:t>
            </w:r>
            <w:r w:rsidR="00C653E7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mong</w:t>
            </w:r>
            <w:r w:rsidR="00C653E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those with and without symptoms</w:t>
            </w:r>
          </w:p>
        </w:tc>
        <w:tc>
          <w:tcPr>
            <w:tcW w:w="2700" w:type="dxa"/>
          </w:tcPr>
          <w:p w14:paraId="0B7F18D5" w14:textId="101262A4" w:rsidR="008C24FA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>D</w:t>
            </w:r>
            <w:r w:rsidR="008C24F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termine the use of healthcare facilities, perceptions of healthcare services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="008C24FA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intentions to seek treatment in hypothetical scenarios</w:t>
            </w:r>
          </w:p>
        </w:tc>
        <w:tc>
          <w:tcPr>
            <w:tcW w:w="720" w:type="dxa"/>
          </w:tcPr>
          <w:p w14:paraId="25E8653E" w14:textId="7C264DFF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2,520</w:t>
            </w:r>
          </w:p>
        </w:tc>
        <w:tc>
          <w:tcPr>
            <w:tcW w:w="900" w:type="dxa"/>
          </w:tcPr>
          <w:p w14:paraId="5F80C866" w14:textId="648B1C35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900" w:type="dxa"/>
          </w:tcPr>
          <w:p w14:paraId="6A94D8D4" w14:textId="47C5FEBC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11CA5834" w14:textId="77777777" w:rsidR="008C24FA" w:rsidRPr="003A5E6A" w:rsidRDefault="008C24F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</w:p>
          <w:p w14:paraId="7F45C3BF" w14:textId="50ADE017" w:rsidR="008C24FA" w:rsidRPr="003A5E6A" w:rsidRDefault="008C24FA" w:rsidP="003D1E2B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ymptom severity</w:t>
            </w:r>
          </w:p>
          <w:p w14:paraId="327380EE" w14:textId="77777777" w:rsidR="008C24FA" w:rsidRPr="003A5E6A" w:rsidRDefault="008C24F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</w:p>
          <w:p w14:paraId="1425FEC2" w14:textId="77777777" w:rsidR="008C24FA" w:rsidRPr="003A5E6A" w:rsidRDefault="008C24FA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0EF32A6D" w14:textId="7C461DA0" w:rsidR="008C24FA" w:rsidRPr="003A5E6A" w:rsidRDefault="008C24FA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lastRenderedPageBreak/>
              <w:t>Economic consequences of disease diagnosis</w:t>
            </w:r>
          </w:p>
          <w:p w14:paraId="21AF4A1A" w14:textId="77777777" w:rsidR="008C24FA" w:rsidRPr="003A5E6A" w:rsidRDefault="008C24FA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Practicalities of attending healthcare facility</w:t>
            </w:r>
          </w:p>
          <w:p w14:paraId="7B7D2536" w14:textId="2C5EEE18" w:rsidR="008C24FA" w:rsidRPr="003A5E6A" w:rsidRDefault="008C24FA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tigmati</w:t>
            </w:r>
            <w:r w:rsidR="00C96C78">
              <w:rPr>
                <w:sz w:val="18"/>
                <w:szCs w:val="18"/>
                <w:lang w:val="en-US"/>
              </w:rPr>
              <w:t>z</w:t>
            </w:r>
            <w:r w:rsidRPr="003A5E6A">
              <w:rPr>
                <w:sz w:val="18"/>
                <w:szCs w:val="18"/>
                <w:lang w:val="en-US"/>
              </w:rPr>
              <w:t>ation attached to having a disease</w:t>
            </w:r>
          </w:p>
          <w:p w14:paraId="0B097857" w14:textId="77777777" w:rsidR="008C24FA" w:rsidRPr="003A5E6A" w:rsidRDefault="008C24FA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those seeking healthcare</w:t>
            </w:r>
          </w:p>
          <w:p w14:paraId="6B4F2CCE" w14:textId="593B1DF5" w:rsidR="008C24FA" w:rsidRPr="003A5E6A" w:rsidRDefault="008C24FA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5776DB56" w14:textId="7481E3AE" w:rsidR="008C24FA" w:rsidRPr="003A5E6A" w:rsidRDefault="008C24FA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lastRenderedPageBreak/>
              <w:t>-</w:t>
            </w:r>
          </w:p>
        </w:tc>
      </w:tr>
      <w:tr w:rsidR="00D94B57" w:rsidRPr="003A5E6A" w14:paraId="1ED693A4" w14:textId="77777777" w:rsidTr="00AB7DB6">
        <w:trPr>
          <w:trHeight w:val="205"/>
        </w:trPr>
        <w:tc>
          <w:tcPr>
            <w:tcW w:w="1075" w:type="dxa"/>
          </w:tcPr>
          <w:p w14:paraId="4754C20E" w14:textId="7F55D9EF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Manabe 2012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30</w:t>
            </w:r>
          </w:p>
          <w:p w14:paraId="19A571F3" w14:textId="77777777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434FF2DD" w14:textId="7B11291A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350" w:type="dxa"/>
          </w:tcPr>
          <w:p w14:paraId="6D24E199" w14:textId="5BC88FD7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-person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interviews</w:t>
            </w:r>
          </w:p>
        </w:tc>
        <w:tc>
          <w:tcPr>
            <w:tcW w:w="990" w:type="dxa"/>
          </w:tcPr>
          <w:p w14:paraId="3AEF9834" w14:textId="53D181D0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vian influenza (H5H1)</w:t>
            </w:r>
          </w:p>
        </w:tc>
        <w:tc>
          <w:tcPr>
            <w:tcW w:w="1620" w:type="dxa"/>
          </w:tcPr>
          <w:p w14:paraId="14AED2D8" w14:textId="38431428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population of those living in affected and non-affected communities</w:t>
            </w:r>
          </w:p>
        </w:tc>
        <w:tc>
          <w:tcPr>
            <w:tcW w:w="2700" w:type="dxa"/>
          </w:tcPr>
          <w:p w14:paraId="11DB54AE" w14:textId="00690F56" w:rsidR="00D94B57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A</w:t>
            </w:r>
            <w:r w:rsidR="00D94B5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sess knowledge, attitude</w:t>
            </w: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s</w:t>
            </w:r>
            <w:r w:rsidR="00D94B5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 practice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,</w:t>
            </w:r>
            <w:r w:rsidR="00D94B57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emotional response to H5N1</w:t>
            </w:r>
          </w:p>
        </w:tc>
        <w:tc>
          <w:tcPr>
            <w:tcW w:w="720" w:type="dxa"/>
          </w:tcPr>
          <w:p w14:paraId="264C5122" w14:textId="3F0A85BD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43</w:t>
            </w:r>
          </w:p>
        </w:tc>
        <w:tc>
          <w:tcPr>
            <w:tcW w:w="900" w:type="dxa"/>
          </w:tcPr>
          <w:p w14:paraId="58D1487C" w14:textId="11B981B3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900" w:type="dxa"/>
          </w:tcPr>
          <w:p w14:paraId="6FD6B3A8" w14:textId="14B161EF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7406C040" w14:textId="77777777" w:rsidR="00D94B57" w:rsidRPr="003A5E6A" w:rsidRDefault="00D94B57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</w:p>
          <w:p w14:paraId="420A3A75" w14:textId="77777777" w:rsidR="00D94B57" w:rsidRPr="003A5E6A" w:rsidRDefault="00D94B57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Symptom severity</w:t>
            </w:r>
          </w:p>
          <w:p w14:paraId="1AB7227A" w14:textId="597E10AF" w:rsidR="00D94B57" w:rsidRPr="003A5E6A" w:rsidRDefault="00D94B57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 xml:space="preserve">Accurate </w:t>
            </w:r>
            <w:r w:rsidR="00690514">
              <w:rPr>
                <w:sz w:val="18"/>
                <w:szCs w:val="18"/>
                <w:lang w:val="en-US"/>
              </w:rPr>
              <w:t>and</w:t>
            </w:r>
            <w:r w:rsidRPr="003A5E6A">
              <w:rPr>
                <w:sz w:val="18"/>
                <w:szCs w:val="18"/>
                <w:lang w:val="en-US"/>
              </w:rPr>
              <w:t xml:space="preserve"> informative communication about the disease and the need to seek help</w:t>
            </w:r>
          </w:p>
        </w:tc>
        <w:tc>
          <w:tcPr>
            <w:tcW w:w="769" w:type="dxa"/>
          </w:tcPr>
          <w:p w14:paraId="7EB27244" w14:textId="219DC744" w:rsidR="00D94B57" w:rsidRPr="003A5E6A" w:rsidRDefault="00D94B57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134F39" w:rsidRPr="003A5E6A" w14:paraId="1FCEDA34" w14:textId="77777777" w:rsidTr="00AB7DB6">
        <w:trPr>
          <w:trHeight w:val="205"/>
        </w:trPr>
        <w:tc>
          <w:tcPr>
            <w:tcW w:w="1075" w:type="dxa"/>
          </w:tcPr>
          <w:p w14:paraId="0A4CEDBE" w14:textId="652FB3FE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Meng 2016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31</w:t>
            </w:r>
          </w:p>
          <w:p w14:paraId="44493551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3BE2FCC5" w14:textId="478F2D1B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1350" w:type="dxa"/>
          </w:tcPr>
          <w:p w14:paraId="0E07ED6F" w14:textId="5452FD7D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telephone surveys</w:t>
            </w:r>
          </w:p>
        </w:tc>
        <w:tc>
          <w:tcPr>
            <w:tcW w:w="990" w:type="dxa"/>
          </w:tcPr>
          <w:p w14:paraId="612C62F6" w14:textId="0ED38C90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fluenza</w:t>
            </w:r>
            <w:r w:rsidR="00C96C78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like illness (ILI)</w:t>
            </w:r>
          </w:p>
        </w:tc>
        <w:tc>
          <w:tcPr>
            <w:tcW w:w="1620" w:type="dxa"/>
          </w:tcPr>
          <w:p w14:paraId="7EDD5493" w14:textId="3366D47F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</w:t>
            </w:r>
          </w:p>
        </w:tc>
        <w:tc>
          <w:tcPr>
            <w:tcW w:w="2700" w:type="dxa"/>
          </w:tcPr>
          <w:p w14:paraId="0C028A1C" w14:textId="5FA08994" w:rsidR="00134F39" w:rsidRPr="003A5E6A" w:rsidRDefault="008726A0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C</w:t>
            </w:r>
            <w:r w:rsidR="00134F3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ompare healthcare</w:t>
            </w:r>
            <w:r w:rsidR="00C2015E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-</w:t>
            </w:r>
            <w:r w:rsidR="00134F3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seeking </w:t>
            </w:r>
            <w:r w:rsidR="00C96C78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ehaviors</w:t>
            </w:r>
            <w:r w:rsidR="00134F3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and self-medication of ILI patients between summer and winter influenza epidemics</w:t>
            </w:r>
          </w:p>
        </w:tc>
        <w:tc>
          <w:tcPr>
            <w:tcW w:w="720" w:type="dxa"/>
          </w:tcPr>
          <w:p w14:paraId="58790DA4" w14:textId="2170B063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1,040</w:t>
            </w:r>
          </w:p>
        </w:tc>
        <w:tc>
          <w:tcPr>
            <w:tcW w:w="900" w:type="dxa"/>
          </w:tcPr>
          <w:p w14:paraId="370D32A2" w14:textId="7B2B7983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62</w:t>
            </w:r>
          </w:p>
        </w:tc>
        <w:tc>
          <w:tcPr>
            <w:tcW w:w="900" w:type="dxa"/>
          </w:tcPr>
          <w:p w14:paraId="105C3377" w14:textId="4DE19598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6234BD8F" w14:textId="77777777" w:rsidR="00134F39" w:rsidRPr="003A5E6A" w:rsidRDefault="00134F39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acilitators of symptom reporting</w:t>
            </w:r>
          </w:p>
          <w:p w14:paraId="20362C37" w14:textId="2CCAD06D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 xml:space="preserve">Accurate </w:t>
            </w:r>
            <w:r w:rsidR="00690514">
              <w:rPr>
                <w:sz w:val="18"/>
                <w:szCs w:val="18"/>
                <w:lang w:val="en-US"/>
              </w:rPr>
              <w:t>and</w:t>
            </w:r>
            <w:r w:rsidRPr="003A5E6A">
              <w:rPr>
                <w:sz w:val="18"/>
                <w:szCs w:val="18"/>
                <w:lang w:val="en-US"/>
              </w:rPr>
              <w:t xml:space="preserve"> informative communication about the disease and the need to seek help</w:t>
            </w:r>
          </w:p>
          <w:p w14:paraId="594AF1BA" w14:textId="77777777" w:rsidR="00134F39" w:rsidRPr="003A5E6A" w:rsidRDefault="00134F39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those reporting symptoms</w:t>
            </w:r>
          </w:p>
          <w:p w14:paraId="3C2F2210" w14:textId="5081CDD8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43F0F281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  <w:p w14:paraId="0D942272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773AA4BD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</w:tc>
      </w:tr>
      <w:tr w:rsidR="00134F39" w:rsidRPr="003A5E6A" w14:paraId="6350DD21" w14:textId="77777777" w:rsidTr="00AB7DB6">
        <w:trPr>
          <w:trHeight w:val="205"/>
        </w:trPr>
        <w:tc>
          <w:tcPr>
            <w:tcW w:w="1075" w:type="dxa"/>
          </w:tcPr>
          <w:p w14:paraId="72125FA8" w14:textId="1B96AEB9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Rubin 2010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b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32</w:t>
            </w:r>
          </w:p>
          <w:p w14:paraId="45ECB182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48193AC5" w14:textId="24629D46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K</w:t>
            </w:r>
          </w:p>
        </w:tc>
        <w:tc>
          <w:tcPr>
            <w:tcW w:w="1350" w:type="dxa"/>
          </w:tcPr>
          <w:p w14:paraId="0AF070E2" w14:textId="7BAAC162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telephone survey</w:t>
            </w:r>
          </w:p>
        </w:tc>
        <w:tc>
          <w:tcPr>
            <w:tcW w:w="990" w:type="dxa"/>
          </w:tcPr>
          <w:p w14:paraId="4527555C" w14:textId="6700E038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Influenza A (H1N1)</w:t>
            </w:r>
          </w:p>
        </w:tc>
        <w:tc>
          <w:tcPr>
            <w:tcW w:w="1620" w:type="dxa"/>
          </w:tcPr>
          <w:p w14:paraId="11027A4C" w14:textId="27A6A108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General adult population</w:t>
            </w:r>
          </w:p>
        </w:tc>
        <w:tc>
          <w:tcPr>
            <w:tcW w:w="2700" w:type="dxa"/>
          </w:tcPr>
          <w:p w14:paraId="271A8137" w14:textId="60C9B9FF" w:rsidR="00134F39" w:rsidRPr="003A5E6A" w:rsidRDefault="00C2015E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D</w:t>
            </w:r>
            <w:r w:rsidR="00134F3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etermine associations between worry about catching swine flu (H1N1) and level of media coverage, and the role of media coverage and advertising in predicting accessing healthcare </w:t>
            </w:r>
          </w:p>
        </w:tc>
        <w:tc>
          <w:tcPr>
            <w:tcW w:w="720" w:type="dxa"/>
          </w:tcPr>
          <w:p w14:paraId="3EDBD906" w14:textId="48F42A9F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33</w:t>
            </w:r>
          </w:p>
        </w:tc>
        <w:tc>
          <w:tcPr>
            <w:tcW w:w="900" w:type="dxa"/>
          </w:tcPr>
          <w:p w14:paraId="13217DF2" w14:textId="5A13F239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59</w:t>
            </w:r>
          </w:p>
        </w:tc>
        <w:tc>
          <w:tcPr>
            <w:tcW w:w="900" w:type="dxa"/>
          </w:tcPr>
          <w:p w14:paraId="06E95A53" w14:textId="4A40541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4451" w:type="dxa"/>
          </w:tcPr>
          <w:p w14:paraId="20E6D8F7" w14:textId="77777777" w:rsidR="00134F39" w:rsidRPr="003A5E6A" w:rsidRDefault="00134F39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</w:p>
          <w:p w14:paraId="531E30B4" w14:textId="77777777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406D044D" w14:textId="38567318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Concern about disease exposure</w:t>
            </w:r>
          </w:p>
          <w:p w14:paraId="314AD3B1" w14:textId="77777777" w:rsidR="00134F39" w:rsidRPr="003A5E6A" w:rsidRDefault="00134F39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Associated features of those reporting symptoms</w:t>
            </w:r>
          </w:p>
          <w:p w14:paraId="413AD87A" w14:textId="724523A3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Demographics</w:t>
            </w:r>
          </w:p>
        </w:tc>
        <w:tc>
          <w:tcPr>
            <w:tcW w:w="769" w:type="dxa"/>
          </w:tcPr>
          <w:p w14:paraId="098F8E40" w14:textId="3048B783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  <w:tr w:rsidR="00134F39" w:rsidRPr="003A5E6A" w14:paraId="3FBFF30C" w14:textId="77777777" w:rsidTr="00AB7DB6">
        <w:trPr>
          <w:trHeight w:val="205"/>
        </w:trPr>
        <w:tc>
          <w:tcPr>
            <w:tcW w:w="1075" w:type="dxa"/>
          </w:tcPr>
          <w:p w14:paraId="68D921CC" w14:textId="6195C121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Tate 2017</w:t>
            </w:r>
            <w:r w:rsidR="006A180F" w:rsidRPr="003A5E6A">
              <w:rPr>
                <w:rFonts w:ascii="Garamond" w:hAnsi="Garamond" w:cs="Arial"/>
                <w:bCs/>
                <w:sz w:val="18"/>
                <w:szCs w:val="18"/>
                <w:vertAlign w:val="superscript"/>
                <w:lang w:val="en-US"/>
              </w:rPr>
              <w:t>33</w:t>
            </w:r>
          </w:p>
          <w:p w14:paraId="6CF285B8" w14:textId="7777777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</w:p>
          <w:p w14:paraId="1B51DBFC" w14:textId="2F00D24A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US</w:t>
            </w:r>
          </w:p>
        </w:tc>
        <w:tc>
          <w:tcPr>
            <w:tcW w:w="1350" w:type="dxa"/>
          </w:tcPr>
          <w:p w14:paraId="2E7109B2" w14:textId="35F14CF8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Quantitative</w:t>
            </w:r>
            <w:r w:rsidR="00A26749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:</w:t>
            </w: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 electronic or mailed survey</w:t>
            </w:r>
          </w:p>
        </w:tc>
        <w:tc>
          <w:tcPr>
            <w:tcW w:w="990" w:type="dxa"/>
          </w:tcPr>
          <w:p w14:paraId="418DBF84" w14:textId="2FAE2DF4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bola</w:t>
            </w:r>
          </w:p>
        </w:tc>
        <w:tc>
          <w:tcPr>
            <w:tcW w:w="1620" w:type="dxa"/>
          </w:tcPr>
          <w:p w14:paraId="75F8FA39" w14:textId="4825A38F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People from New York City who had been part of the active monitoring scheme for Ebola</w:t>
            </w:r>
          </w:p>
        </w:tc>
        <w:tc>
          <w:tcPr>
            <w:tcW w:w="2700" w:type="dxa"/>
          </w:tcPr>
          <w:p w14:paraId="6BA463A7" w14:textId="05229E10" w:rsidR="00134F39" w:rsidRPr="003A5E6A" w:rsidRDefault="00C2015E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E</w:t>
            </w:r>
            <w:r w:rsidR="00134F39"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 xml:space="preserve">valuate frequency of reporting false data during active Ebola monitoring, factors associated with reporting false data, and the psychosocial impact of preferences during the Ebola active monitoring </w:t>
            </w:r>
          </w:p>
        </w:tc>
        <w:tc>
          <w:tcPr>
            <w:tcW w:w="720" w:type="dxa"/>
          </w:tcPr>
          <w:p w14:paraId="1C8FDCC1" w14:textId="1B65A207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393</w:t>
            </w:r>
          </w:p>
        </w:tc>
        <w:tc>
          <w:tcPr>
            <w:tcW w:w="900" w:type="dxa"/>
          </w:tcPr>
          <w:p w14:paraId="56149EEB" w14:textId="2505AEA0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41</w:t>
            </w:r>
          </w:p>
        </w:tc>
        <w:tc>
          <w:tcPr>
            <w:tcW w:w="900" w:type="dxa"/>
          </w:tcPr>
          <w:p w14:paraId="70219029" w14:textId="6608FFEC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51" w:type="dxa"/>
          </w:tcPr>
          <w:p w14:paraId="024EEBBC" w14:textId="791D1543" w:rsidR="00134F39" w:rsidRPr="003A5E6A" w:rsidRDefault="00134F39" w:rsidP="00715401">
            <w:pPr>
              <w:pStyle w:val="ListParagraph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Barriers to symptom reporting</w:t>
            </w:r>
            <w:r w:rsidR="00B42991">
              <w:rPr>
                <w:sz w:val="18"/>
                <w:szCs w:val="18"/>
                <w:lang w:val="en-US"/>
              </w:rPr>
              <w:t>:</w:t>
            </w:r>
          </w:p>
          <w:p w14:paraId="74C66A41" w14:textId="1C1688BB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52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Fear of the disease and fear of subsequent treatments or requirements</w:t>
            </w:r>
          </w:p>
          <w:p w14:paraId="7AE72DE8" w14:textId="77777777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43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ow concern about symptoms</w:t>
            </w:r>
          </w:p>
          <w:p w14:paraId="52A45939" w14:textId="098E2E06" w:rsidR="00134F39" w:rsidRPr="003A5E6A" w:rsidRDefault="00134F39" w:rsidP="00715401">
            <w:pPr>
              <w:pStyle w:val="ListParagraph"/>
              <w:numPr>
                <w:ilvl w:val="1"/>
                <w:numId w:val="1"/>
              </w:numPr>
              <w:ind w:left="434" w:hanging="286"/>
              <w:rPr>
                <w:sz w:val="18"/>
                <w:szCs w:val="18"/>
                <w:lang w:val="en-US"/>
              </w:rPr>
            </w:pPr>
            <w:r w:rsidRPr="003A5E6A">
              <w:rPr>
                <w:sz w:val="18"/>
                <w:szCs w:val="18"/>
                <w:lang w:val="en-US"/>
              </w:rPr>
              <w:t>Lack of knowledge of the disease and its treatment</w:t>
            </w:r>
          </w:p>
        </w:tc>
        <w:tc>
          <w:tcPr>
            <w:tcW w:w="769" w:type="dxa"/>
          </w:tcPr>
          <w:p w14:paraId="05FFC1F1" w14:textId="3793C218" w:rsidR="00134F39" w:rsidRPr="003A5E6A" w:rsidRDefault="00134F39" w:rsidP="003D1E2B">
            <w:pPr>
              <w:rPr>
                <w:rFonts w:ascii="Garamond" w:hAnsi="Garamond" w:cs="Arial"/>
                <w:bCs/>
                <w:sz w:val="18"/>
                <w:szCs w:val="18"/>
                <w:lang w:val="en-US"/>
              </w:rPr>
            </w:pPr>
            <w:r w:rsidRPr="003A5E6A">
              <w:rPr>
                <w:rFonts w:ascii="Garamond" w:hAnsi="Garamond" w:cs="Arial"/>
                <w:bCs/>
                <w:sz w:val="18"/>
                <w:szCs w:val="18"/>
                <w:lang w:val="en-US"/>
              </w:rPr>
              <w:t>+</w:t>
            </w:r>
          </w:p>
        </w:tc>
      </w:tr>
    </w:tbl>
    <w:bookmarkEnd w:id="0"/>
    <w:p w14:paraId="7C8765A8" w14:textId="4B56ACB1" w:rsidR="00E2021A" w:rsidRDefault="001C0F95" w:rsidP="00BC37A3">
      <w:pPr>
        <w:spacing w:before="120" w:after="0" w:line="240" w:lineRule="auto"/>
        <w:rPr>
          <w:rFonts w:ascii="Garamond" w:hAnsi="Garamond" w:cs="Arial"/>
          <w:bCs/>
          <w:sz w:val="20"/>
          <w:szCs w:val="20"/>
          <w:lang w:val="en-US"/>
        </w:rPr>
      </w:pPr>
      <w:proofErr w:type="spellStart"/>
      <w:r w:rsidRPr="003C1756">
        <w:rPr>
          <w:rFonts w:ascii="Garamond" w:hAnsi="Garamond" w:cs="Arial"/>
          <w:bCs/>
          <w:sz w:val="20"/>
          <w:szCs w:val="20"/>
          <w:vertAlign w:val="superscript"/>
          <w:lang w:val="en-US"/>
        </w:rPr>
        <w:t>a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>Study</w:t>
      </w:r>
      <w:proofErr w:type="spellEnd"/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quality: Assessed using relevant tool</w:t>
      </w:r>
      <w:r w:rsidR="00771BE6">
        <w:rPr>
          <w:rFonts w:ascii="Garamond" w:hAnsi="Garamond" w:cs="Arial"/>
          <w:bCs/>
          <w:sz w:val="20"/>
          <w:szCs w:val="20"/>
          <w:lang w:val="en-US"/>
        </w:rPr>
        <w:t xml:space="preserve">: </w:t>
      </w:r>
      <w:r w:rsidR="00B42991" w:rsidRPr="00B42991">
        <w:rPr>
          <w:rFonts w:ascii="Garamond" w:hAnsi="Garamond" w:cs="Arial"/>
          <w:bCs/>
          <w:sz w:val="20"/>
          <w:szCs w:val="20"/>
          <w:lang w:val="en-US"/>
        </w:rPr>
        <w:t xml:space="preserve">Critical Appraisal Skills </w:t>
      </w:r>
      <w:proofErr w:type="spellStart"/>
      <w:r w:rsidR="00B42991" w:rsidRPr="00B42991">
        <w:rPr>
          <w:rFonts w:ascii="Garamond" w:hAnsi="Garamond" w:cs="Arial"/>
          <w:bCs/>
          <w:sz w:val="20"/>
          <w:szCs w:val="20"/>
          <w:lang w:val="en-US"/>
        </w:rPr>
        <w:t>Programme</w:t>
      </w:r>
      <w:proofErr w:type="spellEnd"/>
      <w:r w:rsidR="00B42991" w:rsidRPr="00B42991">
        <w:rPr>
          <w:rFonts w:ascii="Garamond" w:hAnsi="Garamond" w:cs="Arial"/>
          <w:bCs/>
          <w:sz w:val="20"/>
          <w:szCs w:val="20"/>
          <w:lang w:val="en-US"/>
        </w:rPr>
        <w:t xml:space="preserve"> </w:t>
      </w:r>
      <w:r w:rsidR="00B42991">
        <w:rPr>
          <w:rFonts w:ascii="Garamond" w:hAnsi="Garamond" w:cs="Arial"/>
          <w:bCs/>
          <w:sz w:val="20"/>
          <w:szCs w:val="20"/>
          <w:lang w:val="en-US"/>
        </w:rPr>
        <w:t xml:space="preserve">checklist for 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>qualitative studies and BMJ survey checklist for quantitative surveys</w:t>
      </w:r>
      <w:r w:rsidR="00771BE6">
        <w:rPr>
          <w:rFonts w:ascii="Garamond" w:hAnsi="Garamond" w:cs="Arial"/>
          <w:bCs/>
          <w:sz w:val="20"/>
          <w:szCs w:val="20"/>
          <w:lang w:val="en-US"/>
        </w:rPr>
        <w:t>.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Scores</w:t>
      </w:r>
      <w:r w:rsidR="00771BE6">
        <w:rPr>
          <w:rFonts w:ascii="Garamond" w:hAnsi="Garamond" w:cs="Arial"/>
          <w:bCs/>
          <w:sz w:val="20"/>
          <w:szCs w:val="20"/>
          <w:lang w:val="en-US"/>
        </w:rPr>
        <w:t>: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++</w:t>
      </w:r>
      <w:r w:rsidR="006E16E3">
        <w:rPr>
          <w:rFonts w:ascii="Garamond" w:hAnsi="Garamond" w:cs="Arial"/>
          <w:bCs/>
          <w:sz w:val="20"/>
          <w:szCs w:val="20"/>
          <w:lang w:val="en-US"/>
        </w:rPr>
        <w:t>,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most of checklist criteria met; +</w:t>
      </w:r>
      <w:r w:rsidR="006E16E3">
        <w:rPr>
          <w:rFonts w:ascii="Garamond" w:hAnsi="Garamond" w:cs="Arial"/>
          <w:bCs/>
          <w:sz w:val="20"/>
          <w:szCs w:val="20"/>
          <w:lang w:val="en-US"/>
        </w:rPr>
        <w:t>,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some of checklist criteria met; -</w:t>
      </w:r>
      <w:r w:rsidR="006E16E3">
        <w:rPr>
          <w:rFonts w:ascii="Garamond" w:hAnsi="Garamond" w:cs="Arial"/>
          <w:bCs/>
          <w:sz w:val="20"/>
          <w:szCs w:val="20"/>
          <w:lang w:val="en-US"/>
        </w:rPr>
        <w:t>,</w:t>
      </w:r>
      <w:r w:rsidR="00E2021A" w:rsidRPr="003A5E6A">
        <w:rPr>
          <w:rFonts w:ascii="Garamond" w:hAnsi="Garamond" w:cs="Arial"/>
          <w:bCs/>
          <w:sz w:val="20"/>
          <w:szCs w:val="20"/>
          <w:lang w:val="en-US"/>
        </w:rPr>
        <w:t xml:space="preserve"> insufficient checklist criteria met.</w:t>
      </w:r>
    </w:p>
    <w:p w14:paraId="7153CBCC" w14:textId="1DDE3A7C" w:rsidR="00DF04BD" w:rsidRPr="003A5E6A" w:rsidRDefault="00C96C78" w:rsidP="00690514">
      <w:pPr>
        <w:spacing w:before="120" w:after="0" w:line="240" w:lineRule="auto"/>
        <w:rPr>
          <w:rFonts w:ascii="Garamond" w:hAnsi="Garamond"/>
          <w:bCs/>
          <w:lang w:val="en-US"/>
        </w:rPr>
      </w:pPr>
      <w:r>
        <w:rPr>
          <w:rFonts w:ascii="Garamond" w:hAnsi="Garamond" w:cs="Arial"/>
          <w:bCs/>
          <w:sz w:val="20"/>
          <w:szCs w:val="20"/>
          <w:lang w:val="en-US"/>
        </w:rPr>
        <w:t xml:space="preserve">Abbreviations: </w:t>
      </w:r>
      <w:r w:rsidR="00DD0DC8">
        <w:rPr>
          <w:rFonts w:ascii="Garamond" w:hAnsi="Garamond" w:cs="Arial"/>
          <w:bCs/>
          <w:sz w:val="20"/>
          <w:szCs w:val="20"/>
          <w:lang w:val="en-US"/>
        </w:rPr>
        <w:t xml:space="preserve">ARI, acute respiratory illness; </w:t>
      </w:r>
      <w:r>
        <w:rPr>
          <w:rFonts w:ascii="Garamond" w:hAnsi="Garamond" w:cs="Arial"/>
          <w:bCs/>
          <w:sz w:val="20"/>
          <w:szCs w:val="20"/>
          <w:lang w:val="en-US"/>
        </w:rPr>
        <w:t>ILI, influenza-like illness;</w:t>
      </w:r>
      <w:r w:rsidR="001B3552">
        <w:rPr>
          <w:rFonts w:ascii="Garamond" w:hAnsi="Garamond" w:cs="Arial"/>
          <w:bCs/>
          <w:sz w:val="20"/>
          <w:szCs w:val="20"/>
          <w:lang w:val="en-US"/>
        </w:rPr>
        <w:t xml:space="preserve"> H1N1, influenza A;</w:t>
      </w:r>
      <w:r w:rsidR="00690514">
        <w:rPr>
          <w:rFonts w:ascii="Garamond" w:hAnsi="Garamond" w:cs="Arial"/>
          <w:bCs/>
          <w:sz w:val="20"/>
          <w:szCs w:val="20"/>
          <w:lang w:val="en-US"/>
        </w:rPr>
        <w:t xml:space="preserve"> NR</w:t>
      </w:r>
      <w:r w:rsidR="00B24DF7">
        <w:rPr>
          <w:rFonts w:ascii="Garamond" w:hAnsi="Garamond" w:cs="Arial"/>
          <w:bCs/>
          <w:sz w:val="20"/>
          <w:szCs w:val="20"/>
          <w:lang w:val="en-US"/>
        </w:rPr>
        <w:t xml:space="preserve">, </w:t>
      </w:r>
      <w:r w:rsidR="00A00DAC">
        <w:rPr>
          <w:rFonts w:ascii="Garamond" w:hAnsi="Garamond" w:cs="Arial"/>
          <w:bCs/>
          <w:sz w:val="20"/>
          <w:szCs w:val="20"/>
          <w:lang w:val="en-US"/>
        </w:rPr>
        <w:t>not reported.</w:t>
      </w:r>
    </w:p>
    <w:sectPr w:rsidR="00DF04BD" w:rsidRPr="003A5E6A" w:rsidSect="00AB7D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5B13" w16cex:dateUtc="2020-12-09T22:17:00Z"/>
  <w16cex:commentExtensible w16cex:durableId="237B5BFE" w16cex:dateUtc="2020-12-09T22:21:00Z"/>
  <w16cex:commentExtensible w16cex:durableId="237B442C" w16cex:dateUtc="2020-12-09T20:4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02685A"/>
    <w:multiLevelType w:val="hybridMultilevel"/>
    <w:tmpl w:val="3C2E03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F97EEB"/>
    <w:multiLevelType w:val="hybridMultilevel"/>
    <w:tmpl w:val="EC3C709A"/>
    <w:lvl w:ilvl="0" w:tplc="577A43EE">
      <w:start w:val="1"/>
      <w:numFmt w:val="bullet"/>
      <w:pStyle w:val="ListParagraph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21A"/>
    <w:rsid w:val="000C12DF"/>
    <w:rsid w:val="000F564F"/>
    <w:rsid w:val="00114268"/>
    <w:rsid w:val="00134F39"/>
    <w:rsid w:val="001B3552"/>
    <w:rsid w:val="001B6EDB"/>
    <w:rsid w:val="001C0F95"/>
    <w:rsid w:val="001C349D"/>
    <w:rsid w:val="001E01BD"/>
    <w:rsid w:val="00253C29"/>
    <w:rsid w:val="002800E3"/>
    <w:rsid w:val="00280491"/>
    <w:rsid w:val="0029530F"/>
    <w:rsid w:val="00310395"/>
    <w:rsid w:val="003441FF"/>
    <w:rsid w:val="003A5E6A"/>
    <w:rsid w:val="003B30F0"/>
    <w:rsid w:val="003C1756"/>
    <w:rsid w:val="003D1E2B"/>
    <w:rsid w:val="00416197"/>
    <w:rsid w:val="004802EF"/>
    <w:rsid w:val="00490E12"/>
    <w:rsid w:val="004C4DA7"/>
    <w:rsid w:val="005C4D15"/>
    <w:rsid w:val="00690514"/>
    <w:rsid w:val="006A180F"/>
    <w:rsid w:val="006E16E3"/>
    <w:rsid w:val="00715401"/>
    <w:rsid w:val="00771BE6"/>
    <w:rsid w:val="007B4512"/>
    <w:rsid w:val="008726A0"/>
    <w:rsid w:val="008C24FA"/>
    <w:rsid w:val="009D73AA"/>
    <w:rsid w:val="009E5D39"/>
    <w:rsid w:val="009F5204"/>
    <w:rsid w:val="00A00DAC"/>
    <w:rsid w:val="00A22C5F"/>
    <w:rsid w:val="00A26749"/>
    <w:rsid w:val="00AB7DB6"/>
    <w:rsid w:val="00B24DF7"/>
    <w:rsid w:val="00B42991"/>
    <w:rsid w:val="00BC37A3"/>
    <w:rsid w:val="00C2015E"/>
    <w:rsid w:val="00C370EC"/>
    <w:rsid w:val="00C51C01"/>
    <w:rsid w:val="00C53752"/>
    <w:rsid w:val="00C653E7"/>
    <w:rsid w:val="00C96C78"/>
    <w:rsid w:val="00D42944"/>
    <w:rsid w:val="00D94B57"/>
    <w:rsid w:val="00DD0DC8"/>
    <w:rsid w:val="00DF04BD"/>
    <w:rsid w:val="00E2021A"/>
    <w:rsid w:val="00E479F8"/>
    <w:rsid w:val="00E86459"/>
    <w:rsid w:val="00EC0138"/>
    <w:rsid w:val="00EC6486"/>
    <w:rsid w:val="00F640E1"/>
    <w:rsid w:val="00F9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D74D3"/>
  <w15:chartTrackingRefBased/>
  <w15:docId w15:val="{1A1E70E3-16E7-48BB-98E9-E8E8D522E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2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401"/>
    <w:pPr>
      <w:numPr>
        <w:numId w:val="1"/>
      </w:numPr>
      <w:spacing w:after="0" w:line="240" w:lineRule="auto"/>
      <w:ind w:left="223" w:hanging="180"/>
      <w:contextualSpacing/>
    </w:pPr>
    <w:rPr>
      <w:rFonts w:ascii="Garamond" w:hAnsi="Garamond" w:cs="Arial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5E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E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E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E6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6C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0BBE-9805-4477-97C8-F188307C6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3</Pages>
  <Words>1230</Words>
  <Characters>701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Kathi Fox</cp:lastModifiedBy>
  <cp:revision>53</cp:revision>
  <dcterms:created xsi:type="dcterms:W3CDTF">2020-11-26T15:54:00Z</dcterms:created>
  <dcterms:modified xsi:type="dcterms:W3CDTF">2020-12-13T00:28:00Z</dcterms:modified>
</cp:coreProperties>
</file>